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11FB8" w14:textId="0ACF837C" w:rsidR="00AE4D23" w:rsidRPr="00AE4D23" w:rsidRDefault="00AE4D23" w:rsidP="00D018C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6764666"/>
      <w:r w:rsidRPr="00AE4D23">
        <w:rPr>
          <w:rFonts w:ascii="Times New Roman" w:eastAsia="宋体" w:hAnsi="Times New Roman" w:cs="Times New Roman"/>
          <w:b/>
          <w:sz w:val="24"/>
          <w:szCs w:val="24"/>
        </w:rPr>
        <w:t>Additional file 2</w:t>
      </w:r>
      <w:r w:rsidR="0050343B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EE0A18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AE4D2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AE4D2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significant environmental </w:t>
      </w:r>
      <w:r w:rsidR="000E5701">
        <w:rPr>
          <w:rFonts w:ascii="Times New Roman" w:eastAsia="宋体" w:hAnsi="Times New Roman" w:cs="Times New Roman"/>
          <w:bCs/>
          <w:sz w:val="24"/>
          <w:szCs w:val="24"/>
        </w:rPr>
        <w:t xml:space="preserve">and </w:t>
      </w:r>
      <w:r w:rsidR="000E5701">
        <w:rPr>
          <w:rFonts w:ascii="Times New Roman" w:eastAsia="等线" w:hAnsi="Times New Roman" w:cs="Times New Roman"/>
          <w:color w:val="000000"/>
          <w:kern w:val="0"/>
          <w:sz w:val="22"/>
        </w:rPr>
        <w:t>g</w:t>
      </w:r>
      <w:r w:rsidR="000E5701" w:rsidRPr="000E5701">
        <w:rPr>
          <w:rFonts w:ascii="Times New Roman" w:eastAsia="等线" w:hAnsi="Times New Roman" w:cs="Times New Roman"/>
          <w:color w:val="000000"/>
          <w:kern w:val="0"/>
          <w:sz w:val="22"/>
        </w:rPr>
        <w:t>eographic</w:t>
      </w:r>
      <w:r w:rsidR="000E570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0E5701" w:rsidRPr="00AE4D23">
        <w:rPr>
          <w:rFonts w:ascii="Times New Roman" w:eastAsia="宋体" w:hAnsi="Times New Roman" w:cs="Times New Roman" w:hint="eastAsia"/>
          <w:bCs/>
          <w:sz w:val="24"/>
          <w:szCs w:val="24"/>
        </w:rPr>
        <w:t>variables</w:t>
      </w:r>
      <w:r w:rsidRPr="00AE4D2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retained by the initial step-forward selection method for all loci and outlier loci</w:t>
      </w:r>
      <w:r w:rsidR="00EE0A18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9222" w:type="dxa"/>
        <w:jc w:val="center"/>
        <w:tblLook w:val="04A0" w:firstRow="1" w:lastRow="0" w:firstColumn="1" w:lastColumn="0" w:noHBand="0" w:noVBand="1"/>
      </w:tblPr>
      <w:tblGrid>
        <w:gridCol w:w="1315"/>
        <w:gridCol w:w="1467"/>
        <w:gridCol w:w="1085"/>
        <w:gridCol w:w="901"/>
        <w:gridCol w:w="1194"/>
        <w:gridCol w:w="1428"/>
        <w:gridCol w:w="931"/>
        <w:gridCol w:w="901"/>
      </w:tblGrid>
      <w:tr w:rsidR="00AE4D23" w:rsidRPr="006D78FF" w14:paraId="63C9762B" w14:textId="77777777" w:rsidTr="000E5701">
        <w:trPr>
          <w:trHeight w:val="283"/>
          <w:jc w:val="center"/>
        </w:trPr>
        <w:tc>
          <w:tcPr>
            <w:tcW w:w="47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01A9874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loci</w:t>
            </w:r>
          </w:p>
        </w:tc>
        <w:tc>
          <w:tcPr>
            <w:tcW w:w="44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657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lier loci</w:t>
            </w:r>
          </w:p>
        </w:tc>
      </w:tr>
      <w:tr w:rsidR="00AE4D23" w:rsidRPr="006D78FF" w14:paraId="50C54C5D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4329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592D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1905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B074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319A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A429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69BF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AEB5" w14:textId="77777777" w:rsidR="00AE4D23" w:rsidRPr="00EE0A18" w:rsidRDefault="00AE4D23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0A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E0A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0E5701" w:rsidRPr="006D78FF" w14:paraId="2A406E40" w14:textId="77777777" w:rsidTr="000E5701">
        <w:trPr>
          <w:trHeight w:val="283"/>
          <w:jc w:val="center"/>
        </w:trPr>
        <w:tc>
          <w:tcPr>
            <w:tcW w:w="47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AFB0" w14:textId="51E38C96" w:rsidR="000E5701" w:rsidRPr="000E5701" w:rsidRDefault="000E5701" w:rsidP="000E5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701">
              <w:rPr>
                <w:rFonts w:ascii="Times New Roman" w:eastAsia="宋体" w:hAnsi="Times New Roman" w:cs="Times New Roman"/>
                <w:bCs/>
                <w:sz w:val="22"/>
              </w:rPr>
              <w:t>E</w:t>
            </w:r>
            <w:r w:rsidRPr="000E5701">
              <w:rPr>
                <w:rFonts w:ascii="Times New Roman" w:eastAsia="宋体" w:hAnsi="Times New Roman" w:cs="Times New Roman" w:hint="eastAsia"/>
                <w:bCs/>
                <w:sz w:val="22"/>
              </w:rPr>
              <w:t>nvironmental variables</w:t>
            </w:r>
          </w:p>
        </w:tc>
        <w:tc>
          <w:tcPr>
            <w:tcW w:w="44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524E" w14:textId="221F3433" w:rsidR="000E5701" w:rsidRPr="000E5701" w:rsidRDefault="000E5701" w:rsidP="000E5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701">
              <w:rPr>
                <w:rFonts w:ascii="Times New Roman" w:eastAsia="宋体" w:hAnsi="Times New Roman" w:cs="Times New Roman"/>
                <w:bCs/>
                <w:sz w:val="22"/>
              </w:rPr>
              <w:t>E</w:t>
            </w:r>
            <w:r w:rsidRPr="000E5701">
              <w:rPr>
                <w:rFonts w:ascii="Times New Roman" w:eastAsia="宋体" w:hAnsi="Times New Roman" w:cs="Times New Roman" w:hint="eastAsia"/>
                <w:bCs/>
                <w:sz w:val="22"/>
              </w:rPr>
              <w:t>nvironmental variables</w:t>
            </w:r>
          </w:p>
        </w:tc>
      </w:tr>
      <w:tr w:rsidR="000E5701" w:rsidRPr="006D78FF" w14:paraId="04FB1C19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6705" w14:textId="76E6EDD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F29" w14:textId="14405A8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315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F0A" w14:textId="03DECBA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3.36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E6D8" w14:textId="1536DBB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E21B" w14:textId="749801D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0663" w14:textId="068AEFA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640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0957" w14:textId="1B18475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7.99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0E5F" w14:textId="0D748EA6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56672568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7A83" w14:textId="4B912DD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Aspec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E6D4" w14:textId="1B97E85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298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3AF0" w14:textId="2DB9590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4.27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06EB" w14:textId="3A98377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376C" w14:textId="7C9450E7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F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D9BD" w14:textId="60F0A01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615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07A5" w14:textId="0A3B251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9.10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292" w14:textId="1A0BCCA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11EB4443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9438" w14:textId="51B7444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F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F779" w14:textId="7EC39D0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276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893D" w14:textId="316B0C3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4.57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06A" w14:textId="72BFDC76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3186" w14:textId="4579963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C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B24E" w14:textId="6483FBC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584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1EE5" w14:textId="365E74D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10.2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18C0" w14:textId="60B5C98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20E665FE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6EE6" w14:textId="390217D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5A4" w14:textId="20586E7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250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153B" w14:textId="7B9388C6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4.54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84C7" w14:textId="65F30C3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8203" w14:textId="38277BC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7E03" w14:textId="5DC57D07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546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1986" w14:textId="7C5A64A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10.24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FAD3" w14:textId="32D48F8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33897246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622" w14:textId="19501E1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="00B738AC">
              <w:rPr>
                <w:rFonts w:ascii="Times New Roman" w:eastAsia="等线" w:hAnsi="Times New Roman" w:cs="Times New Roman"/>
                <w:color w:val="000000"/>
                <w:sz w:val="22"/>
              </w:rPr>
              <w:t>A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9D6B" w14:textId="006A11D8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224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EE42" w14:textId="003B4C4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4.67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3265" w14:textId="7DEA449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0D0D" w14:textId="1F554EE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Altitu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AD0D" w14:textId="26C1727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506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92D5" w14:textId="665080E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10.35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B752" w14:textId="396D7FD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0BA6B695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4CDE" w14:textId="38CF6E1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Altitud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B4CA" w14:textId="08BE7D2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197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A8E9" w14:textId="0ED35DF7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4.65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D254" w14:textId="5DC893B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B8A1" w14:textId="72D6A14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E9B5" w14:textId="2EF6E31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461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89D6" w14:textId="5071996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14.55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C2B8" w14:textId="3117E8C7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3BC0A25B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FC22" w14:textId="7D49EFA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M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640B" w14:textId="187B15C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169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BC9B" w14:textId="44FF8447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9.78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7281" w14:textId="198283D8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A3CA" w14:textId="3F08A61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6FFF" w14:textId="49D8E28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39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6DF8" w14:textId="2076250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36.62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7EE4" w14:textId="6F77B09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41D0463E" w14:textId="77777777" w:rsidTr="000E5701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DCE0" w14:textId="5DBFA23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Bio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7D35" w14:textId="1BC026A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100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093C" w14:textId="359881E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13.00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185E" w14:textId="36BB761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9242" w14:textId="50AD688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M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CC17" w14:textId="278F002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0.18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473B" w14:textId="340558C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sz w:val="22"/>
              </w:rPr>
              <w:t>25.75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50BD" w14:textId="4C2B426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6FA4CAB4" w14:textId="77777777" w:rsidTr="00C51BEA">
        <w:trPr>
          <w:trHeight w:val="283"/>
          <w:jc w:val="center"/>
        </w:trPr>
        <w:tc>
          <w:tcPr>
            <w:tcW w:w="4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0E67" w14:textId="50DFECA2" w:rsidR="000E5701" w:rsidRPr="006D78FF" w:rsidRDefault="000E5701" w:rsidP="000E5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7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graph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701">
              <w:rPr>
                <w:rFonts w:ascii="Times New Roman" w:eastAsia="宋体" w:hAnsi="Times New Roman" w:cs="Times New Roman" w:hint="eastAsia"/>
                <w:bCs/>
                <w:sz w:val="22"/>
              </w:rPr>
              <w:t>variables</w:t>
            </w:r>
          </w:p>
        </w:tc>
        <w:tc>
          <w:tcPr>
            <w:tcW w:w="44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D13D" w14:textId="0A60C452" w:rsidR="000E5701" w:rsidRPr="006D78FF" w:rsidRDefault="000E5701" w:rsidP="000E5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7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graph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701">
              <w:rPr>
                <w:rFonts w:ascii="Times New Roman" w:eastAsia="宋体" w:hAnsi="Times New Roman" w:cs="Times New Roman" w:hint="eastAsia"/>
                <w:bCs/>
                <w:sz w:val="22"/>
              </w:rPr>
              <w:t>variables</w:t>
            </w:r>
          </w:p>
        </w:tc>
      </w:tr>
      <w:tr w:rsidR="000E5701" w:rsidRPr="006D78FF" w14:paraId="6DF33135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D495" w14:textId="71BCE74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2F92" w14:textId="77007D5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CCE8" w14:textId="68D5F6A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A418" w14:textId="73655D5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EEF4" w14:textId="12BA63D8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F65C" w14:textId="1395008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535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FA98" w14:textId="56430C1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6.07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6486" w14:textId="6532E92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295E2C7B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1A67" w14:textId="6D26619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AEAC" w14:textId="747BC0F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BA60" w14:textId="4AA5AF9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D00F" w14:textId="514E5686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D1D3" w14:textId="455A39A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6796" w14:textId="3161C55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512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E0D3" w14:textId="0EDD152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5.79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D7E4" w14:textId="5281D5A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278E7E0C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16FC" w14:textId="59EF63D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AF8A" w14:textId="4FD694C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33D9" w14:textId="7615CC4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E930" w14:textId="3D4A14D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E315" w14:textId="5E0F12C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4DDA" w14:textId="034FB0B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489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B15D" w14:textId="233A0E5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6.92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F85B" w14:textId="0545784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2B527F94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4971" w14:textId="5524F82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60EC" w14:textId="0650529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14A7" w14:textId="527C8E8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191F" w14:textId="0F754CBB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748F" w14:textId="220D5A6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5190" w14:textId="75530626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46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E352" w14:textId="0D1FD7FE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10.61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8ABE" w14:textId="19ADEC3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4B7B2840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A4B9" w14:textId="404CA62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1702" w14:textId="578EA5F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A4B6" w14:textId="1680F9D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8CB1" w14:textId="6CFDD7DD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5371" w14:textId="614F37EA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FAAF" w14:textId="3720E4F3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41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BCE1" w14:textId="03FC090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22.54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CB26" w14:textId="76F44290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5701" w:rsidRPr="006D78FF" w14:paraId="60632107" w14:textId="77777777" w:rsidTr="00D23BF2">
        <w:trPr>
          <w:trHeight w:val="283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408F9" w14:textId="6E3904C2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91D9C" w14:textId="681AFBC1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1CBC0" w14:textId="12E4A1AC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27C0A" w14:textId="76862274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D45B4" w14:textId="13AA7E69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 w:hint="eastAsia"/>
                <w:sz w:val="24"/>
                <w:szCs w:val="24"/>
              </w:rPr>
              <w:t>dbMEM</w:t>
            </w: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7DB76" w14:textId="0EC02B6F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0.2913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B2C3D" w14:textId="7D4EF80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hAnsi="Times New Roman" w:cs="Times New Roman"/>
                <w:sz w:val="22"/>
              </w:rPr>
              <w:t>45.00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CE8FE" w14:textId="598DC895" w:rsidR="000E5701" w:rsidRPr="006D78FF" w:rsidRDefault="000E5701" w:rsidP="000E5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</w:tbl>
    <w:p w14:paraId="5FDCD7B1" w14:textId="71C12080" w:rsidR="00FA5F95" w:rsidRPr="007F64A7" w:rsidRDefault="003C5E04" w:rsidP="00D018C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Fe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, soil </w:t>
      </w:r>
      <w:r>
        <w:rPr>
          <w:rFonts w:ascii="Times New Roman" w:eastAsia="宋体" w:hAnsi="Times New Roman" w:cs="Times New Roman"/>
          <w:bCs/>
          <w:sz w:val="24"/>
          <w:szCs w:val="24"/>
        </w:rPr>
        <w:t>Fe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content; </w:t>
      </w:r>
      <w:r>
        <w:rPr>
          <w:rFonts w:ascii="Times New Roman" w:eastAsia="宋体" w:hAnsi="Times New Roman" w:cs="Times New Roman"/>
          <w:bCs/>
          <w:sz w:val="24"/>
          <w:szCs w:val="24"/>
        </w:rPr>
        <w:t>Mg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, soil </w:t>
      </w:r>
      <w:r>
        <w:rPr>
          <w:rFonts w:ascii="Times New Roman" w:eastAsia="宋体" w:hAnsi="Times New Roman" w:cs="Times New Roman"/>
          <w:bCs/>
          <w:sz w:val="24"/>
          <w:szCs w:val="24"/>
        </w:rPr>
        <w:t>Mg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content;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Cu</w:t>
      </w:r>
      <w:r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, soil </w:t>
      </w:r>
      <w:r>
        <w:rPr>
          <w:rFonts w:ascii="Times New Roman" w:eastAsia="宋体" w:hAnsi="Times New Roman" w:cs="Times New Roman"/>
          <w:bCs/>
          <w:sz w:val="24"/>
          <w:szCs w:val="24"/>
        </w:rPr>
        <w:t>Cu</w:t>
      </w:r>
      <w:r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content;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Pb</w:t>
      </w:r>
      <w:r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, soil </w:t>
      </w:r>
      <w:r>
        <w:rPr>
          <w:rFonts w:ascii="Times New Roman" w:eastAsia="宋体" w:hAnsi="Times New Roman" w:cs="Times New Roman"/>
          <w:bCs/>
          <w:sz w:val="24"/>
          <w:szCs w:val="24"/>
        </w:rPr>
        <w:t>Pb</w:t>
      </w:r>
      <w:r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content;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Bio11,</w:t>
      </w:r>
      <w:r w:rsidR="006623A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>mean temperature of</w:t>
      </w:r>
      <w:r w:rsidR="00612C53" w:rsidRPr="00612C5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612C53">
        <w:rPr>
          <w:rFonts w:ascii="Times New Roman" w:eastAsia="宋体" w:hAnsi="Times New Roman" w:cs="Times New Roman" w:hint="eastAsia"/>
          <w:bCs/>
          <w:sz w:val="24"/>
          <w:szCs w:val="24"/>
        </w:rPr>
        <w:t>the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coldest quarter; Bio14, precipitation of</w:t>
      </w:r>
      <w:r w:rsidR="00612C53" w:rsidRPr="00612C5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12C53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 driest month; Bio15,</w:t>
      </w:r>
      <w:r w:rsidR="006623A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precipitation seasonality (CV); </w:t>
      </w:r>
      <w:r>
        <w:rPr>
          <w:rFonts w:ascii="Times New Roman" w:eastAsia="宋体" w:hAnsi="Times New Roman" w:cs="Times New Roman"/>
          <w:bCs/>
          <w:sz w:val="24"/>
          <w:szCs w:val="24"/>
        </w:rPr>
        <w:t>LAI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3C5E04">
        <w:rPr>
          <w:rFonts w:ascii="Times New Roman" w:eastAsia="宋体" w:hAnsi="Times New Roman" w:cs="Times New Roman"/>
          <w:bCs/>
          <w:sz w:val="24"/>
          <w:szCs w:val="24"/>
        </w:rPr>
        <w:t>leaf area index</w:t>
      </w:r>
      <w:r w:rsidR="00FA5F95" w:rsidRPr="007F64A7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sectPr w:rsidR="00FA5F95" w:rsidRPr="007F64A7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D3AA1" w14:textId="77777777" w:rsidR="00873914" w:rsidRDefault="00873914" w:rsidP="00AE4D23">
      <w:r>
        <w:separator/>
      </w:r>
    </w:p>
  </w:endnote>
  <w:endnote w:type="continuationSeparator" w:id="0">
    <w:p w14:paraId="4277F51D" w14:textId="77777777" w:rsidR="00873914" w:rsidRDefault="00873914" w:rsidP="00AE4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10232" w14:textId="77777777" w:rsidR="00873914" w:rsidRDefault="00873914" w:rsidP="00AE4D23">
      <w:r>
        <w:separator/>
      </w:r>
    </w:p>
  </w:footnote>
  <w:footnote w:type="continuationSeparator" w:id="0">
    <w:p w14:paraId="39CFC68C" w14:textId="77777777" w:rsidR="00873914" w:rsidRDefault="00873914" w:rsidP="00AE4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44FC"/>
    <w:rsid w:val="000C178F"/>
    <w:rsid w:val="000E5701"/>
    <w:rsid w:val="00164752"/>
    <w:rsid w:val="002B2E60"/>
    <w:rsid w:val="00305AD9"/>
    <w:rsid w:val="003451F2"/>
    <w:rsid w:val="003744FC"/>
    <w:rsid w:val="003755AD"/>
    <w:rsid w:val="003C5E04"/>
    <w:rsid w:val="0050343B"/>
    <w:rsid w:val="00612C53"/>
    <w:rsid w:val="006623A5"/>
    <w:rsid w:val="006A4492"/>
    <w:rsid w:val="007F64A7"/>
    <w:rsid w:val="00873914"/>
    <w:rsid w:val="0099647A"/>
    <w:rsid w:val="00AE4D23"/>
    <w:rsid w:val="00B738AC"/>
    <w:rsid w:val="00C31B59"/>
    <w:rsid w:val="00CB7AC2"/>
    <w:rsid w:val="00D018CB"/>
    <w:rsid w:val="00EE0A18"/>
    <w:rsid w:val="00F252D5"/>
    <w:rsid w:val="00FA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90456"/>
  <w15:chartTrackingRefBased/>
  <w15:docId w15:val="{87762738-CF90-4EB1-AF99-007ADA8F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D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3</cp:revision>
  <dcterms:created xsi:type="dcterms:W3CDTF">2020-11-20T03:07:00Z</dcterms:created>
  <dcterms:modified xsi:type="dcterms:W3CDTF">2021-04-22T02:40:00Z</dcterms:modified>
</cp:coreProperties>
</file>